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17B3" w:rsidRPr="0042701C" w:rsidRDefault="009E17B3" w:rsidP="009E17B3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2701C">
        <w:rPr>
          <w:rFonts w:ascii="Times New Roman" w:hAnsi="Times New Roman" w:cs="Times New Roman"/>
          <w:b/>
          <w:bCs/>
          <w:color w:val="000000" w:themeColor="text1"/>
        </w:rPr>
        <w:t>S4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Table</w:t>
      </w:r>
      <w:r w:rsidRPr="0042701C">
        <w:rPr>
          <w:rFonts w:ascii="Times New Roman" w:hAnsi="Times New Roman" w:cs="Times New Roman"/>
          <w:b/>
          <w:bCs/>
          <w:color w:val="000000" w:themeColor="text1"/>
        </w:rPr>
        <w:t>. Body composition markers that related obesity to triglyceride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42701C">
        <w:rPr>
          <w:rFonts w:ascii="Times New Roman" w:hAnsi="Times New Roman" w:cs="Times New Roman"/>
          <w:b/>
          <w:bCs/>
          <w:color w:val="000000" w:themeColor="text1"/>
        </w:rPr>
        <w:t>glucose-waist circumference (TyG-WC)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42701C">
        <w:rPr>
          <w:rFonts w:ascii="Times New Roman" w:hAnsi="Times New Roman" w:cs="Times New Roman"/>
          <w:b/>
          <w:bCs/>
          <w:color w:val="000000" w:themeColor="text1"/>
        </w:rPr>
        <w:t>index.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61"/>
        <w:gridCol w:w="1134"/>
        <w:gridCol w:w="992"/>
        <w:gridCol w:w="1134"/>
        <w:gridCol w:w="1276"/>
        <w:gridCol w:w="1129"/>
      </w:tblGrid>
      <w:tr w:rsidR="009E17B3" w:rsidRPr="0042701C" w:rsidTr="001322D8"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  <w:t>Markers, units</w:t>
            </w:r>
          </w:p>
        </w:tc>
        <w:tc>
          <w:tcPr>
            <w:tcW w:w="453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  <w:t>TyG-WC</w:t>
            </w:r>
            <w:r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  <w:t xml:space="preserve"> index</w:t>
            </w:r>
          </w:p>
        </w:tc>
        <w:tc>
          <w:tcPr>
            <w:tcW w:w="1129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  <w:t>P value</w:t>
            </w:r>
            <w:r w:rsidRPr="0042701C">
              <w:rPr>
                <w:rFonts w:ascii="Times New Roman" w:eastAsia="PingFang TC" w:hAnsi="Times New Roman"/>
                <w:b/>
                <w:bCs/>
                <w:i w:val="0"/>
                <w:color w:val="000000" w:themeColor="text1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</w:tr>
      <w:tr w:rsidR="009E17B3" w:rsidRPr="0042701C" w:rsidTr="001322D8"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eastAsia="MS Mincho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  <w:t>≥ 850.0 (n = 236)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  <w:t>&lt; 850.0 (n = 1122)</w:t>
            </w:r>
          </w:p>
        </w:tc>
        <w:tc>
          <w:tcPr>
            <w:tcW w:w="1129" w:type="dxa"/>
            <w:vMerge/>
            <w:tcBorders>
              <w:left w:val="nil"/>
              <w:bottom w:val="nil"/>
              <w:right w:val="nil"/>
            </w:tcBorders>
            <w:hideMark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9E17B3" w:rsidRPr="0042701C" w:rsidTr="001322D8">
        <w:tc>
          <w:tcPr>
            <w:tcW w:w="32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9E17B3" w:rsidRPr="0042701C" w:rsidTr="001322D8"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  <w:t>Weight, kg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 xml:space="preserve">79.4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 xml:space="preserve">12.5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 xml:space="preserve">61.6 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 xml:space="preserve">10.7 </w:t>
            </w: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9E17B3" w:rsidRPr="0042701C" w:rsidTr="001322D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  <w:t>BMI, kg/m</w:t>
            </w:r>
            <w:r w:rsidRPr="0042701C"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 xml:space="preserve">28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 xml:space="preserve">3.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 xml:space="preserve">23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 xml:space="preserve">3.3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9E17B3" w:rsidRPr="0042701C" w:rsidTr="001322D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  <w:t>Waist, 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 xml:space="preserve">100.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 xml:space="preserve">7.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 xml:space="preserve">81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 xml:space="preserve">8.7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9E17B3" w:rsidRPr="0042701C" w:rsidTr="001322D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  <w:t>Total fat mass, 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 xml:space="preserve">27554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 xml:space="preserve">7160.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 xml:space="preserve">18258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 xml:space="preserve">6129.0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9E17B3" w:rsidRPr="0042701C" w:rsidTr="001322D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  <w:t>Total lean mass, 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 xml:space="preserve">48429.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 xml:space="preserve">8595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 xml:space="preserve">39902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 xml:space="preserve">8113.1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9E17B3" w:rsidRPr="0042701C" w:rsidTr="001322D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  <w:t>Total region fat,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 xml:space="preserve">34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 xml:space="preserve">6.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 xml:space="preserve">30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 xml:space="preserve">8.4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9E17B3" w:rsidRPr="0042701C" w:rsidTr="001322D8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  <w:t>Total tissue fat, 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 xml:space="preserve">36.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 xml:space="preserve">6.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 xml:space="preserve">31.3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 xml:space="preserve">8.7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9E17B3" w:rsidRPr="0042701C" w:rsidTr="001322D8"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  <w:t xml:space="preserve">Fat body weight, %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34.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6.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29.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8.4</w:t>
            </w: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9E17B3" w:rsidRPr="0042701C" w:rsidTr="001322D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  <w:t xml:space="preserve">  Limb fat body weight,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1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1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4.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 xml:space="preserve">0.826 </w:t>
            </w:r>
          </w:p>
        </w:tc>
      </w:tr>
      <w:tr w:rsidR="009E17B3" w:rsidRPr="0042701C" w:rsidTr="001322D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  <w:t xml:space="preserve">  Trunk fat body weight,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2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16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4.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9E17B3" w:rsidRPr="0042701C" w:rsidTr="001322D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  <w:t>Lean body weight,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6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64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8.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9E17B3" w:rsidRPr="0042701C" w:rsidTr="001322D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  <w:t xml:space="preserve">  Limb lean body weight,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2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2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4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0.005 *</w:t>
            </w:r>
          </w:p>
        </w:tc>
      </w:tr>
      <w:tr w:rsidR="009E17B3" w:rsidRPr="0042701C" w:rsidTr="001322D8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  <w:t xml:space="preserve">  Trunk lean body weight, 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29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3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31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4.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9E17B3" w:rsidRPr="0042701C" w:rsidTr="001322D8"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  <w:t>Limb in fat, %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35.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5.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41.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6.1</w:t>
            </w: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9E17B3" w:rsidRPr="0042701C" w:rsidTr="001322D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  <w:t>Trunk in fat,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6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5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6.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9E17B3" w:rsidRPr="0042701C" w:rsidTr="001322D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  <w:t>Limb in lean,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4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4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9E17B3" w:rsidRPr="0042701C" w:rsidTr="001322D8">
        <w:trPr>
          <w:trHeight w:val="227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b/>
                <w:bCs/>
                <w:i w:val="0"/>
                <w:color w:val="000000" w:themeColor="text1"/>
                <w:sz w:val="24"/>
                <w:szCs w:val="24"/>
              </w:rPr>
              <w:t>Trunk in lean, 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47.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47.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>2.1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E17B3" w:rsidRPr="0042701C" w:rsidRDefault="009E17B3" w:rsidP="001322D8">
            <w:pPr>
              <w:pStyle w:val="MDPI22heading2"/>
              <w:spacing w:before="0" w:line="360" w:lineRule="auto"/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</w:pPr>
            <w:r w:rsidRPr="0042701C">
              <w:rPr>
                <w:rFonts w:ascii="Times New Roman" w:hAnsi="Times New Roman"/>
                <w:i w:val="0"/>
                <w:color w:val="000000" w:themeColor="text1"/>
                <w:sz w:val="24"/>
                <w:szCs w:val="24"/>
              </w:rPr>
              <w:t xml:space="preserve">0.360 </w:t>
            </w:r>
          </w:p>
        </w:tc>
      </w:tr>
    </w:tbl>
    <w:p w:rsidR="009E17B3" w:rsidRPr="0042701C" w:rsidRDefault="009E17B3" w:rsidP="009E17B3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2701C">
        <w:rPr>
          <w:rFonts w:ascii="Times New Roman" w:hAnsi="Times New Roman" w:cs="Times New Roman"/>
          <w:color w:val="000000" w:themeColor="text1"/>
        </w:rPr>
        <w:t>BMI, body mass index.</w:t>
      </w:r>
    </w:p>
    <w:p w:rsidR="009E17B3" w:rsidRPr="0042701C" w:rsidRDefault="009E17B3" w:rsidP="009E17B3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2701C">
        <w:rPr>
          <w:rFonts w:ascii="Times New Roman" w:hAnsi="Times New Roman" w:cs="Times New Roman"/>
          <w:color w:val="000000" w:themeColor="text1"/>
        </w:rPr>
        <w:t>*Statistical significance as P &lt; 0.0</w:t>
      </w:r>
      <w:r w:rsidRPr="0042701C">
        <w:rPr>
          <w:rFonts w:ascii="Times New Roman" w:hAnsi="Times New Roman" w:cs="Times New Roman"/>
          <w:color w:val="000000" w:themeColor="text1"/>
          <w:lang w:eastAsia="zh-TW"/>
        </w:rPr>
        <w:t>5</w:t>
      </w:r>
      <w:r w:rsidRPr="0042701C">
        <w:rPr>
          <w:rFonts w:ascii="Times New Roman" w:hAnsi="Times New Roman" w:cs="Times New Roman"/>
          <w:color w:val="000000" w:themeColor="text1"/>
        </w:rPr>
        <w:t>.</w:t>
      </w:r>
    </w:p>
    <w:p w:rsidR="005F546B" w:rsidRPr="0070197E" w:rsidRDefault="009E17B3" w:rsidP="0070197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2701C">
        <w:rPr>
          <w:rFonts w:ascii="Times New Roman" w:eastAsia="PingFang TC" w:hAnsi="Times New Roman" w:cs="Times New Roman"/>
          <w:b/>
          <w:bCs/>
          <w:iCs/>
          <w:noProof/>
          <w:color w:val="000000" w:themeColor="text1"/>
          <w:vertAlign w:val="superscript"/>
          <w:lang w:eastAsia="zh-TW"/>
        </w:rPr>
        <w:t>a</w:t>
      </w:r>
      <w:r w:rsidRPr="0042701C">
        <w:rPr>
          <w:rFonts w:ascii="Times New Roman" w:hAnsi="Times New Roman" w:cs="Times New Roman"/>
          <w:color w:val="000000" w:themeColor="text1"/>
        </w:rPr>
        <w:t xml:space="preserve"> Mann–Whitney U test</w:t>
      </w:r>
      <w:bookmarkStart w:id="0" w:name="_GoBack"/>
      <w:bookmarkEnd w:id="0"/>
    </w:p>
    <w:sectPr w:rsidR="005F546B" w:rsidRPr="007019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ingFang TC">
    <w:charset w:val="88"/>
    <w:family w:val="swiss"/>
    <w:pitch w:val="variable"/>
    <w:sig w:usb0="A00002FF" w:usb1="7ACFFDFB" w:usb2="00000017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7B3"/>
    <w:rsid w:val="004E5EB2"/>
    <w:rsid w:val="005F546B"/>
    <w:rsid w:val="0070197E"/>
    <w:rsid w:val="009E17B3"/>
    <w:rsid w:val="00E47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192A09-9DA0-499C-92EC-3D9ACC4B3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2heading2">
    <w:name w:val="MDPI_2.2_heading2"/>
    <w:basedOn w:val="Normal"/>
    <w:qFormat/>
    <w:rsid w:val="009E17B3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</dc:creator>
  <cp:keywords/>
  <dc:description/>
  <cp:lastModifiedBy>CE</cp:lastModifiedBy>
  <cp:revision>2</cp:revision>
  <dcterms:created xsi:type="dcterms:W3CDTF">2020-10-23T12:52:00Z</dcterms:created>
  <dcterms:modified xsi:type="dcterms:W3CDTF">2020-10-23T12:53:00Z</dcterms:modified>
</cp:coreProperties>
</file>